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2A617" w14:textId="26485359" w:rsidR="00FC32A0" w:rsidRDefault="00FC32A0" w:rsidP="00507057">
      <w:pPr>
        <w:keepNext/>
        <w:rPr>
          <w:rFonts w:ascii="Times New Roman" w:hAnsi="Times New Roman"/>
        </w:rPr>
      </w:pPr>
    </w:p>
    <w:p w14:paraId="22260A45" w14:textId="0B69E13A" w:rsidR="00F902EF" w:rsidRPr="00CB62D9" w:rsidRDefault="006E2A70" w:rsidP="00FC32A0">
      <w:pPr>
        <w:keepNext/>
        <w:jc w:val="center"/>
        <w:rPr>
          <w:rFonts w:ascii="Times New Roman" w:hAnsi="Times New Roman"/>
        </w:rPr>
      </w:pPr>
      <w:r>
        <w:rPr>
          <w:rFonts w:ascii="Times New Roman" w:hAnsi="Times New Roman"/>
          <w:noProof/>
        </w:rPr>
        <w:drawing>
          <wp:inline distT="0" distB="0" distL="0" distR="0" wp14:anchorId="6A307948" wp14:editId="4D852C99">
            <wp:extent cx="5731510" cy="4062095"/>
            <wp:effectExtent l="0" t="0" r="0" b="0"/>
            <wp:docPr id="2056573464" name="Chart 1">
              <a:extLst xmlns:a="http://schemas.openxmlformats.org/drawingml/2006/main">
                <a:ext uri="{FF2B5EF4-FFF2-40B4-BE49-F238E27FC236}">
                  <a16:creationId xmlns:a16="http://schemas.microsoft.com/office/drawing/2014/main" id="{ABDE1715-8403-635B-EB82-DB3C650CF8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0DDE5D" w14:textId="359118D1" w:rsidR="00FC32A0" w:rsidRPr="0039354F" w:rsidRDefault="00321F1B" w:rsidP="003337B7">
      <w:pPr>
        <w:pStyle w:val="Caption"/>
        <w:jc w:val="center"/>
        <w:rPr>
          <w:rFonts w:ascii="Times New Roman" w:hAnsi="Times New Roman"/>
          <w:i w:val="0"/>
          <w:iCs w:val="0"/>
          <w:color w:val="000000" w:themeColor="text1"/>
          <w:sz w:val="22"/>
          <w:szCs w:val="22"/>
        </w:rPr>
      </w:pPr>
      <w:r>
        <w:rPr>
          <w:rFonts w:ascii="Times New Roman" w:hAnsi="Times New Roman"/>
          <w:b/>
          <w:bCs/>
          <w:i w:val="0"/>
          <w:color w:val="000000" w:themeColor="text1"/>
          <w:sz w:val="22"/>
          <w:szCs w:val="22"/>
        </w:rPr>
        <w:t xml:space="preserve">Supplementary </w:t>
      </w:r>
      <w:r w:rsidR="00FC32A0" w:rsidRPr="00E72E30">
        <w:rPr>
          <w:rFonts w:ascii="Times New Roman" w:hAnsi="Times New Roman"/>
          <w:b/>
          <w:bCs/>
          <w:i w:val="0"/>
          <w:color w:val="000000" w:themeColor="text1"/>
          <w:sz w:val="22"/>
          <w:szCs w:val="22"/>
        </w:rPr>
        <w:t xml:space="preserve">Figure </w:t>
      </w:r>
      <w:r w:rsidR="00003BB6">
        <w:rPr>
          <w:rFonts w:ascii="Times New Roman" w:hAnsi="Times New Roman"/>
          <w:b/>
          <w:bCs/>
          <w:i w:val="0"/>
          <w:color w:val="000000" w:themeColor="text1"/>
          <w:sz w:val="22"/>
          <w:szCs w:val="22"/>
        </w:rPr>
        <w:t>3</w:t>
      </w:r>
      <w:r w:rsidR="00FC32A0" w:rsidRPr="00E72E30">
        <w:rPr>
          <w:rFonts w:ascii="Times New Roman" w:hAnsi="Times New Roman"/>
          <w:b/>
          <w:bCs/>
          <w:i w:val="0"/>
          <w:iCs w:val="0"/>
          <w:color w:val="000000" w:themeColor="text1"/>
          <w:sz w:val="22"/>
          <w:szCs w:val="22"/>
        </w:rPr>
        <w:t>:</w:t>
      </w:r>
      <w:r w:rsidR="00FC32A0">
        <w:rPr>
          <w:rFonts w:ascii="Times New Roman" w:hAnsi="Times New Roman"/>
          <w:i w:val="0"/>
          <w:iCs w:val="0"/>
          <w:color w:val="000000" w:themeColor="text1"/>
          <w:sz w:val="22"/>
          <w:szCs w:val="22"/>
        </w:rPr>
        <w:t xml:space="preserve"> Risk factors associated with </w:t>
      </w:r>
      <w:r w:rsidR="00C54260">
        <w:rPr>
          <w:rFonts w:ascii="Times New Roman" w:hAnsi="Times New Roman"/>
          <w:i w:val="0"/>
          <w:iCs w:val="0"/>
          <w:color w:val="000000" w:themeColor="text1"/>
          <w:sz w:val="22"/>
          <w:szCs w:val="22"/>
        </w:rPr>
        <w:t>F</w:t>
      </w:r>
      <w:r w:rsidR="00FC32A0">
        <w:rPr>
          <w:rFonts w:ascii="Times New Roman" w:hAnsi="Times New Roman"/>
          <w:i w:val="0"/>
          <w:iCs w:val="0"/>
          <w:color w:val="000000" w:themeColor="text1"/>
          <w:sz w:val="22"/>
          <w:szCs w:val="22"/>
        </w:rPr>
        <w:t>oot</w:t>
      </w:r>
      <w:r w:rsidR="00880786">
        <w:rPr>
          <w:rFonts w:ascii="Times New Roman" w:hAnsi="Times New Roman"/>
          <w:i w:val="0"/>
          <w:iCs w:val="0"/>
          <w:color w:val="000000" w:themeColor="text1"/>
          <w:sz w:val="22"/>
          <w:szCs w:val="22"/>
        </w:rPr>
        <w:t>-</w:t>
      </w:r>
      <w:r w:rsidR="00FC32A0">
        <w:rPr>
          <w:rFonts w:ascii="Times New Roman" w:hAnsi="Times New Roman"/>
          <w:i w:val="0"/>
          <w:iCs w:val="0"/>
          <w:color w:val="000000" w:themeColor="text1"/>
          <w:sz w:val="22"/>
          <w:szCs w:val="22"/>
        </w:rPr>
        <w:t>and</w:t>
      </w:r>
      <w:r w:rsidR="00880786">
        <w:rPr>
          <w:rFonts w:ascii="Times New Roman" w:hAnsi="Times New Roman"/>
          <w:i w:val="0"/>
          <w:iCs w:val="0"/>
          <w:color w:val="000000" w:themeColor="text1"/>
          <w:sz w:val="22"/>
          <w:szCs w:val="22"/>
        </w:rPr>
        <w:t>-</w:t>
      </w:r>
      <w:r w:rsidR="00FC32A0">
        <w:rPr>
          <w:rFonts w:ascii="Times New Roman" w:hAnsi="Times New Roman"/>
          <w:i w:val="0"/>
          <w:iCs w:val="0"/>
          <w:color w:val="000000" w:themeColor="text1"/>
          <w:sz w:val="22"/>
          <w:szCs w:val="22"/>
        </w:rPr>
        <w:t>mouth disease in Uganda.</w:t>
      </w:r>
    </w:p>
    <w:p w14:paraId="37118AE2" w14:textId="5DB23F66" w:rsidR="005C44BA" w:rsidRDefault="005C44BA">
      <w:pPr>
        <w:suppressAutoHyphens w:val="0"/>
        <w:rPr>
          <w:rFonts w:ascii="Times New Roman" w:hAnsi="Times New Roman"/>
          <w:b/>
          <w:bCs/>
          <w:lang w:val="en-US"/>
        </w:rPr>
      </w:pPr>
    </w:p>
    <w:sectPr w:rsidR="005C44BA" w:rsidSect="00600416">
      <w:footerReference w:type="default" r:id="rId12"/>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F59748" w14:textId="77777777" w:rsidR="00742116" w:rsidRDefault="00742116">
      <w:pPr>
        <w:spacing w:after="0" w:line="240" w:lineRule="auto"/>
      </w:pPr>
      <w:r>
        <w:separator/>
      </w:r>
    </w:p>
  </w:endnote>
  <w:endnote w:type="continuationSeparator" w:id="0">
    <w:p w14:paraId="7F474574" w14:textId="77777777" w:rsidR="00742116" w:rsidRDefault="00742116">
      <w:pPr>
        <w:spacing w:after="0" w:line="240" w:lineRule="auto"/>
      </w:pPr>
      <w:r>
        <w:continuationSeparator/>
      </w:r>
    </w:p>
  </w:endnote>
  <w:endnote w:type="continuationNotice" w:id="1">
    <w:p w14:paraId="00D4DA71" w14:textId="77777777" w:rsidR="00742116" w:rsidRDefault="007421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701528"/>
      <w:docPartObj>
        <w:docPartGallery w:val="Page Numbers (Bottom of Page)"/>
        <w:docPartUnique/>
      </w:docPartObj>
    </w:sdtPr>
    <w:sdtEndPr>
      <w:rPr>
        <w:noProof/>
      </w:rPr>
    </w:sdtEndPr>
    <w:sdtContent>
      <w:p w14:paraId="2A2B3B6D" w14:textId="2BEF45C3" w:rsidR="00624479" w:rsidRDefault="00624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5BBA7A" w14:textId="77777777" w:rsidR="00624479" w:rsidRDefault="00624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5D934" w14:textId="77777777" w:rsidR="00742116" w:rsidRDefault="00742116">
      <w:pPr>
        <w:spacing w:after="0" w:line="240" w:lineRule="auto"/>
      </w:pPr>
      <w:r>
        <w:rPr>
          <w:color w:val="000000"/>
        </w:rPr>
        <w:separator/>
      </w:r>
    </w:p>
  </w:footnote>
  <w:footnote w:type="continuationSeparator" w:id="0">
    <w:p w14:paraId="7F6E2288" w14:textId="77777777" w:rsidR="00742116" w:rsidRDefault="00742116">
      <w:pPr>
        <w:spacing w:after="0" w:line="240" w:lineRule="auto"/>
      </w:pPr>
      <w:r>
        <w:continuationSeparator/>
      </w:r>
    </w:p>
  </w:footnote>
  <w:footnote w:type="continuationNotice" w:id="1">
    <w:p w14:paraId="27708813" w14:textId="77777777" w:rsidR="00742116" w:rsidRDefault="0074211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69D"/>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3BB6"/>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B"/>
    <w:rsid w:val="000C568A"/>
    <w:rsid w:val="000C593E"/>
    <w:rsid w:val="000C5BA5"/>
    <w:rsid w:val="000C6227"/>
    <w:rsid w:val="000C644E"/>
    <w:rsid w:val="000C65AA"/>
    <w:rsid w:val="000C6AF9"/>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A7C"/>
    <w:rsid w:val="00110AC6"/>
    <w:rsid w:val="00110D63"/>
    <w:rsid w:val="001111AF"/>
    <w:rsid w:val="00111414"/>
    <w:rsid w:val="001116FD"/>
    <w:rsid w:val="001123B3"/>
    <w:rsid w:val="0011253F"/>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105"/>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1EC1"/>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EA9"/>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7A"/>
    <w:rsid w:val="003218D5"/>
    <w:rsid w:val="00321C4E"/>
    <w:rsid w:val="00321F1B"/>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7B7"/>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7019"/>
    <w:rsid w:val="003B7320"/>
    <w:rsid w:val="003B7713"/>
    <w:rsid w:val="003B7BA0"/>
    <w:rsid w:val="003C0587"/>
    <w:rsid w:val="003C058B"/>
    <w:rsid w:val="003C09AF"/>
    <w:rsid w:val="003C0F1A"/>
    <w:rsid w:val="003C0F57"/>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F27"/>
    <w:rsid w:val="004B04BC"/>
    <w:rsid w:val="004B0742"/>
    <w:rsid w:val="004B102E"/>
    <w:rsid w:val="004B10D0"/>
    <w:rsid w:val="004B15C5"/>
    <w:rsid w:val="004B1B57"/>
    <w:rsid w:val="004B1E82"/>
    <w:rsid w:val="004B20A1"/>
    <w:rsid w:val="004B2253"/>
    <w:rsid w:val="004B2D44"/>
    <w:rsid w:val="004B36F5"/>
    <w:rsid w:val="004B37E1"/>
    <w:rsid w:val="004B38F1"/>
    <w:rsid w:val="004B4057"/>
    <w:rsid w:val="004B4103"/>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398"/>
    <w:rsid w:val="00501717"/>
    <w:rsid w:val="00501A0E"/>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69"/>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E4"/>
    <w:rsid w:val="005F7FEC"/>
    <w:rsid w:val="006003BC"/>
    <w:rsid w:val="00600416"/>
    <w:rsid w:val="0060048C"/>
    <w:rsid w:val="0060080B"/>
    <w:rsid w:val="00601683"/>
    <w:rsid w:val="006019F9"/>
    <w:rsid w:val="00601A82"/>
    <w:rsid w:val="00602023"/>
    <w:rsid w:val="00602246"/>
    <w:rsid w:val="006025E4"/>
    <w:rsid w:val="00603428"/>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987"/>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5955"/>
    <w:rsid w:val="00725996"/>
    <w:rsid w:val="00725AD9"/>
    <w:rsid w:val="00726141"/>
    <w:rsid w:val="00726535"/>
    <w:rsid w:val="00726879"/>
    <w:rsid w:val="00726CC7"/>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16"/>
    <w:rsid w:val="00742125"/>
    <w:rsid w:val="0074244A"/>
    <w:rsid w:val="00742B13"/>
    <w:rsid w:val="00742C00"/>
    <w:rsid w:val="00742D4A"/>
    <w:rsid w:val="007432A4"/>
    <w:rsid w:val="00744D30"/>
    <w:rsid w:val="00744FBB"/>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7B3"/>
    <w:rsid w:val="00784BF6"/>
    <w:rsid w:val="00784CFB"/>
    <w:rsid w:val="00784F91"/>
    <w:rsid w:val="00785063"/>
    <w:rsid w:val="0078568F"/>
    <w:rsid w:val="007859A8"/>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87"/>
    <w:rsid w:val="00882B47"/>
    <w:rsid w:val="00882B91"/>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10E4"/>
    <w:rsid w:val="008A231A"/>
    <w:rsid w:val="008A2655"/>
    <w:rsid w:val="008A2C9C"/>
    <w:rsid w:val="008A31DF"/>
    <w:rsid w:val="008A325A"/>
    <w:rsid w:val="008A336B"/>
    <w:rsid w:val="008A35D0"/>
    <w:rsid w:val="008A3B86"/>
    <w:rsid w:val="008A3DCA"/>
    <w:rsid w:val="008A4461"/>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6364"/>
    <w:rsid w:val="009B6542"/>
    <w:rsid w:val="009B6A3F"/>
    <w:rsid w:val="009B7308"/>
    <w:rsid w:val="009B766F"/>
    <w:rsid w:val="009B770E"/>
    <w:rsid w:val="009B7A28"/>
    <w:rsid w:val="009B7D42"/>
    <w:rsid w:val="009C0471"/>
    <w:rsid w:val="009C06CB"/>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3A9"/>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9A7"/>
    <w:rsid w:val="00A539D3"/>
    <w:rsid w:val="00A53A59"/>
    <w:rsid w:val="00A53BE9"/>
    <w:rsid w:val="00A53CE4"/>
    <w:rsid w:val="00A54002"/>
    <w:rsid w:val="00A5405D"/>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7336"/>
    <w:rsid w:val="00A87D56"/>
    <w:rsid w:val="00A900D9"/>
    <w:rsid w:val="00A902A9"/>
    <w:rsid w:val="00A9104E"/>
    <w:rsid w:val="00A91650"/>
    <w:rsid w:val="00A916D4"/>
    <w:rsid w:val="00A9172E"/>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22AA"/>
    <w:rsid w:val="00AB2AEC"/>
    <w:rsid w:val="00AB2C25"/>
    <w:rsid w:val="00AB2FF3"/>
    <w:rsid w:val="00AB3B17"/>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9F5"/>
    <w:rsid w:val="00AF3ED2"/>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701"/>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295"/>
    <w:rsid w:val="00D44639"/>
    <w:rsid w:val="00D4468F"/>
    <w:rsid w:val="00D44AB0"/>
    <w:rsid w:val="00D44FFE"/>
    <w:rsid w:val="00D4551B"/>
    <w:rsid w:val="00D455E4"/>
    <w:rsid w:val="00D45E2E"/>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428"/>
    <w:rsid w:val="00DD3436"/>
    <w:rsid w:val="00DD3508"/>
    <w:rsid w:val="00DD3672"/>
    <w:rsid w:val="00DD3F2C"/>
    <w:rsid w:val="00DD3FDE"/>
    <w:rsid w:val="00DD430C"/>
    <w:rsid w:val="00DD432D"/>
    <w:rsid w:val="00DD44CF"/>
    <w:rsid w:val="00DD45A4"/>
    <w:rsid w:val="00DD4939"/>
    <w:rsid w:val="00DD56E0"/>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EB3"/>
    <w:rsid w:val="00EB70A3"/>
    <w:rsid w:val="00EB734D"/>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E8A"/>
    <w:rsid w:val="00ED4323"/>
    <w:rsid w:val="00ED485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X1 Syntheis tables - Workingh Aug2023.xlsx]Risk factors (2)'!$C$30</c:f>
              <c:strCache>
                <c:ptCount val="1"/>
                <c:pt idx="0">
                  <c:v>Frequency of Reporting</c:v>
                </c:pt>
              </c:strCache>
            </c:strRef>
          </c:tx>
          <c:spPr>
            <a:solidFill>
              <a:srgbClr val="002060"/>
            </a:solidFill>
            <a:ln>
              <a:noFill/>
            </a:ln>
            <a:effectLst/>
          </c:spPr>
          <c:invertIfNegative val="0"/>
          <c:dPt>
            <c:idx val="0"/>
            <c:invertIfNegative val="0"/>
            <c:bubble3D val="0"/>
            <c:spPr>
              <a:solidFill>
                <a:sysClr val="windowText" lastClr="000000">
                  <a:lumMod val="95000"/>
                  <a:lumOff val="5000"/>
                </a:sysClr>
              </a:solidFill>
              <a:ln>
                <a:noFill/>
              </a:ln>
              <a:effectLst/>
            </c:spPr>
            <c:extLst>
              <c:ext xmlns:c16="http://schemas.microsoft.com/office/drawing/2014/chart" uri="{C3380CC4-5D6E-409C-BE32-E72D297353CC}">
                <c16:uniqueId val="{00000001-7583-43BE-8493-059C4B0EAFE7}"/>
              </c:ext>
            </c:extLst>
          </c:dPt>
          <c:dPt>
            <c:idx val="1"/>
            <c:invertIfNegative val="0"/>
            <c:bubble3D val="0"/>
            <c:spPr>
              <a:solidFill>
                <a:sysClr val="windowText" lastClr="000000">
                  <a:lumMod val="95000"/>
                  <a:lumOff val="5000"/>
                </a:sysClr>
              </a:solidFill>
              <a:ln>
                <a:noFill/>
              </a:ln>
              <a:effectLst/>
            </c:spPr>
            <c:extLst>
              <c:ext xmlns:c16="http://schemas.microsoft.com/office/drawing/2014/chart" uri="{C3380CC4-5D6E-409C-BE32-E72D297353CC}">
                <c16:uniqueId val="{00000003-7583-43BE-8493-059C4B0EAFE7}"/>
              </c:ext>
            </c:extLst>
          </c:dPt>
          <c:dPt>
            <c:idx val="2"/>
            <c:invertIfNegative val="0"/>
            <c:bubble3D val="0"/>
            <c:spPr>
              <a:solidFill>
                <a:sysClr val="windowText" lastClr="000000"/>
              </a:solidFill>
              <a:ln>
                <a:noFill/>
              </a:ln>
              <a:effectLst/>
            </c:spPr>
            <c:extLst>
              <c:ext xmlns:c16="http://schemas.microsoft.com/office/drawing/2014/chart" uri="{C3380CC4-5D6E-409C-BE32-E72D297353CC}">
                <c16:uniqueId val="{00000005-7583-43BE-8493-059C4B0EAFE7}"/>
              </c:ext>
            </c:extLst>
          </c:dPt>
          <c:dPt>
            <c:idx val="3"/>
            <c:invertIfNegative val="0"/>
            <c:bubble3D val="0"/>
            <c:spPr>
              <a:solidFill>
                <a:sysClr val="windowText" lastClr="000000"/>
              </a:solidFill>
              <a:ln>
                <a:noFill/>
              </a:ln>
              <a:effectLst/>
            </c:spPr>
            <c:extLst>
              <c:ext xmlns:c16="http://schemas.microsoft.com/office/drawing/2014/chart" uri="{C3380CC4-5D6E-409C-BE32-E72D297353CC}">
                <c16:uniqueId val="{00000007-7583-43BE-8493-059C4B0EAFE7}"/>
              </c:ext>
            </c:extLst>
          </c:dPt>
          <c:dPt>
            <c:idx val="4"/>
            <c:invertIfNegative val="0"/>
            <c:bubble3D val="0"/>
            <c:spPr>
              <a:solidFill>
                <a:sysClr val="window" lastClr="FFFFFF">
                  <a:lumMod val="50000"/>
                </a:sysClr>
              </a:solidFill>
              <a:ln>
                <a:noFill/>
              </a:ln>
              <a:effectLst/>
            </c:spPr>
            <c:extLst>
              <c:ext xmlns:c16="http://schemas.microsoft.com/office/drawing/2014/chart" uri="{C3380CC4-5D6E-409C-BE32-E72D297353CC}">
                <c16:uniqueId val="{00000009-7583-43BE-8493-059C4B0EAFE7}"/>
              </c:ext>
            </c:extLst>
          </c:dPt>
          <c:dPt>
            <c:idx val="5"/>
            <c:invertIfNegative val="0"/>
            <c:bubble3D val="0"/>
            <c:spPr>
              <a:solidFill>
                <a:sysClr val="window" lastClr="FFFFFF">
                  <a:lumMod val="50000"/>
                </a:sysClr>
              </a:solidFill>
              <a:ln>
                <a:noFill/>
              </a:ln>
              <a:effectLst/>
            </c:spPr>
            <c:extLst>
              <c:ext xmlns:c16="http://schemas.microsoft.com/office/drawing/2014/chart" uri="{C3380CC4-5D6E-409C-BE32-E72D297353CC}">
                <c16:uniqueId val="{0000000B-7583-43BE-8493-059C4B0EAFE7}"/>
              </c:ext>
            </c:extLst>
          </c:dPt>
          <c:dPt>
            <c:idx val="6"/>
            <c:invertIfNegative val="0"/>
            <c:bubble3D val="0"/>
            <c:spPr>
              <a:solidFill>
                <a:sysClr val="window" lastClr="FFFFFF">
                  <a:lumMod val="50000"/>
                </a:sysClr>
              </a:solidFill>
              <a:ln>
                <a:noFill/>
              </a:ln>
              <a:effectLst/>
            </c:spPr>
            <c:extLst>
              <c:ext xmlns:c16="http://schemas.microsoft.com/office/drawing/2014/chart" uri="{C3380CC4-5D6E-409C-BE32-E72D297353CC}">
                <c16:uniqueId val="{0000000D-7583-43BE-8493-059C4B0EAFE7}"/>
              </c:ext>
            </c:extLst>
          </c:dPt>
          <c:dPt>
            <c:idx val="7"/>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0F-7583-43BE-8493-059C4B0EAFE7}"/>
              </c:ext>
            </c:extLst>
          </c:dPt>
          <c:dPt>
            <c:idx val="8"/>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11-7583-43BE-8493-059C4B0EAFE7}"/>
              </c:ext>
            </c:extLst>
          </c:dPt>
          <c:dPt>
            <c:idx val="9"/>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13-7583-43BE-8493-059C4B0EAFE7}"/>
              </c:ext>
            </c:extLst>
          </c:dPt>
          <c:dPt>
            <c:idx val="10"/>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15-7583-43BE-8493-059C4B0EAFE7}"/>
              </c:ext>
            </c:extLst>
          </c:dPt>
          <c:dPt>
            <c:idx val="11"/>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17-7583-43BE-8493-059C4B0EAFE7}"/>
              </c:ext>
            </c:extLst>
          </c:dPt>
          <c:cat>
            <c:strRef>
              <c:f>'[X1 Syntheis tables - Workingh Aug2023.xlsx]Risk factors (2)'!$B$31:$B$42</c:f>
              <c:strCache>
                <c:ptCount val="12"/>
                <c:pt idx="0">
                  <c:v>Dry season</c:v>
                </c:pt>
                <c:pt idx="1">
                  <c:v>Animal movements</c:v>
                </c:pt>
                <c:pt idx="2">
                  <c:v>Near Int. borders</c:v>
                </c:pt>
                <c:pt idx="3">
                  <c:v>Pastoralism</c:v>
                </c:pt>
                <c:pt idx="4">
                  <c:v>Clinically sick animals</c:v>
                </c:pt>
                <c:pt idx="5">
                  <c:v>Near National Park</c:v>
                </c:pt>
                <c:pt idx="6">
                  <c:v>High cattle desnity</c:v>
                </c:pt>
                <c:pt idx="7">
                  <c:v>Age (calves)</c:v>
                </c:pt>
                <c:pt idx="8">
                  <c:v>Bought catle from market</c:v>
                </c:pt>
                <c:pt idx="9">
                  <c:v>Communal grazing</c:v>
                </c:pt>
                <c:pt idx="10">
                  <c:v>Recent outbreak history</c:v>
                </c:pt>
                <c:pt idx="11">
                  <c:v>Located near livestock markets</c:v>
                </c:pt>
              </c:strCache>
            </c:strRef>
          </c:cat>
          <c:val>
            <c:numRef>
              <c:f>'[X1 Syntheis tables - Workingh Aug2023.xlsx]Risk factors (2)'!$C$31:$C$42</c:f>
              <c:numCache>
                <c:formatCode>General</c:formatCode>
                <c:ptCount val="12"/>
                <c:pt idx="0">
                  <c:v>6</c:v>
                </c:pt>
                <c:pt idx="1">
                  <c:v>4</c:v>
                </c:pt>
                <c:pt idx="2">
                  <c:v>4</c:v>
                </c:pt>
                <c:pt idx="3">
                  <c:v>3</c:v>
                </c:pt>
                <c:pt idx="4">
                  <c:v>2</c:v>
                </c:pt>
                <c:pt idx="5">
                  <c:v>2</c:v>
                </c:pt>
                <c:pt idx="6">
                  <c:v>2</c:v>
                </c:pt>
                <c:pt idx="7">
                  <c:v>1</c:v>
                </c:pt>
                <c:pt idx="8">
                  <c:v>1</c:v>
                </c:pt>
                <c:pt idx="9">
                  <c:v>1</c:v>
                </c:pt>
                <c:pt idx="10">
                  <c:v>1</c:v>
                </c:pt>
                <c:pt idx="11">
                  <c:v>1</c:v>
                </c:pt>
              </c:numCache>
            </c:numRef>
          </c:val>
          <c:extLst>
            <c:ext xmlns:c16="http://schemas.microsoft.com/office/drawing/2014/chart" uri="{C3380CC4-5D6E-409C-BE32-E72D297353CC}">
              <c16:uniqueId val="{00000018-7583-43BE-8493-059C4B0EAFE7}"/>
            </c:ext>
          </c:extLst>
        </c:ser>
        <c:dLbls>
          <c:showLegendKey val="0"/>
          <c:showVal val="0"/>
          <c:showCatName val="0"/>
          <c:showSerName val="0"/>
          <c:showPercent val="0"/>
          <c:showBubbleSize val="0"/>
        </c:dLbls>
        <c:gapWidth val="219"/>
        <c:axId val="2142508544"/>
        <c:axId val="1867304352"/>
      </c:barChart>
      <c:catAx>
        <c:axId val="21425085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baseline="0">
                    <a:solidFill>
                      <a:schemeClr val="tx1"/>
                    </a:solidFill>
                  </a:rPr>
                  <a:t>FMD Risk Factor</a:t>
                </a:r>
              </a:p>
            </c:rich>
          </c:tx>
          <c:layout>
            <c:manualLayout>
              <c:xMode val="edge"/>
              <c:yMode val="edge"/>
              <c:x val="1.5604796447512797E-2"/>
              <c:y val="0.3722191802848111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67304352"/>
        <c:crosses val="autoZero"/>
        <c:auto val="1"/>
        <c:lblAlgn val="ctr"/>
        <c:lblOffset val="100"/>
        <c:noMultiLvlLbl val="0"/>
      </c:catAx>
      <c:valAx>
        <c:axId val="1867304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solidFill>
                      <a:schemeClr val="tx1"/>
                    </a:solidFill>
                  </a:rPr>
                  <a:t>Number of studies reporting risk factor</a:t>
                </a:r>
              </a:p>
            </c:rich>
          </c:tx>
          <c:layout>
            <c:manualLayout>
              <c:xMode val="edge"/>
              <c:yMode val="edge"/>
              <c:x val="0.50871988039378069"/>
              <c:y val="0.9640794751656848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42508544"/>
        <c:crosses val="autoZero"/>
        <c:crossBetween val="between"/>
      </c:valAx>
      <c:spPr>
        <a:noFill/>
        <a:ln>
          <a:noFill/>
        </a:ln>
        <a:effectLst/>
      </c:spPr>
    </c:plotArea>
    <c:plotVisOnly val="1"/>
    <c:dispBlanksAs val="gap"/>
    <c:showDLblsOverMax val="0"/>
  </c:chart>
  <c:spPr>
    <a:noFill/>
    <a:ln w="6350"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Them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Them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84973-A506-4AF6-95D0-BCD10AADEEB7}">
  <ds:schemaRefs>
    <ds:schemaRef ds:uri="http://schemas.microsoft.com/sharepoint/v3/contenttype/forms"/>
  </ds:schemaRefs>
</ds:datastoreItem>
</file>

<file path=customXml/itemProps3.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3</TotalTime>
  <Pages>1</Pages>
  <Words>11</Words>
  <Characters>8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7</cp:revision>
  <cp:lastPrinted>2023-12-09T16:01:00Z</cp:lastPrinted>
  <dcterms:created xsi:type="dcterms:W3CDTF">2025-05-14T21:28:00Z</dcterms:created>
  <dcterms:modified xsi:type="dcterms:W3CDTF">2025-05-16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